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color w:val="FF0000"/>
                <w:sz w:val="20"/>
              </w:rPr>
            </w:pPr>
            <w:r>
              <w:rPr>
                <w:b/>
                <w:bCs/>
                <w:color w:val="FF0000"/>
                <w:sz w:val="20"/>
              </w:rPr>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Title, pag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 paragraphs 1-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aterial and methods, paragraph 4)</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aterial and methods, paragraphs 1 and 4)</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Not applicable)</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 (Not applicable)</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Not applicable)</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 (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Material and methods, paragraphs 4, 5, 8 and 9</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Material and methods, paragraph 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Material and methods, paragraph 8 and 8 (description of experimental controls))</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on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Material and methods, paragraph 10)</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Material and methods, paragraph 10)</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Material and methods, paragraph 10)</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Material and methods, paragraph 7 and 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Material and methods, paragraph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on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Results, paragraph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Material and methods, paragraph 7 and 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Not applicable)</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Not applicabl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 (Not applicabl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 (Not applocable)</w:t>
            </w:r>
          </w:p>
          <w:p>
            <w:pPr>
              <w:pStyle w:val="Normal"/>
              <w:tabs>
                <w:tab w:val="clear" w:pos="720"/>
                <w:tab w:val="left" w:pos="5400" w:leader="none"/>
              </w:tabs>
              <w:rPr>
                <w:i/>
                <w:i/>
                <w:sz w:val="20"/>
              </w:rPr>
            </w:pPr>
            <w:r>
              <w:rPr>
                <w:sz w:val="20"/>
              </w:rPr>
              <w:t>See Tables 1, 2 and 3 for summary of exposure and outcom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Results, paragraph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Results, paragraphs 5 and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w:t>
            </w:r>
            <w:bookmarkEnd w:id="117"/>
            <w:bookmarkEnd w:id="118"/>
            <w:r>
              <w:rPr>
                <w:sz w:val="20"/>
              </w:rPr>
              <w:t>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iscussion, paragraph 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iscussion, paragraphs 2 and 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iscussion, paragraphs 2 and 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iscussion, paragaphs 3 and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Included in the financial disclosure section of th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8:08:00Z</dcterms:created>
  <dc:creator>pplouffe</dc:creator>
  <dc:description/>
  <cp:keywords/>
  <dc:language>en-US</dc:language>
  <cp:lastModifiedBy>Sunniva Todnem Sakkestad</cp:lastModifiedBy>
  <cp:lastPrinted>2007-10-15T13:39:00Z</cp:lastPrinted>
  <dcterms:modified xsi:type="dcterms:W3CDTF">2019-05-14T07:5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